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 w:eastAsia="MyriadPro-SemiCn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α-diversity ind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ex</w:t>
      </w:r>
      <w:r>
        <w:rPr>
          <w:rFonts w:ascii="Times New Roman" w:hAnsi="Times New Roman"/>
          <w:color w:val="000000"/>
          <w:kern w:val="0"/>
          <w:sz w:val="24"/>
        </w:rPr>
        <w:t>es</w:t>
      </w:r>
    </w:p>
    <w:tbl>
      <w:tblPr>
        <w:tblStyle w:val="3"/>
        <w:tblpPr w:leftFromText="180" w:rightFromText="180" w:vertAnchor="page" w:horzAnchor="page" w:tblpX="1900" w:tblpY="1813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867"/>
        <w:gridCol w:w="1839"/>
        <w:gridCol w:w="1839"/>
        <w:gridCol w:w="18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7" w:type="pct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α-diversity index</w:t>
            </w:r>
          </w:p>
        </w:tc>
        <w:tc>
          <w:tcPr>
            <w:tcW w:w="1095" w:type="pct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_AW1_p.value</w:t>
            </w:r>
          </w:p>
        </w:tc>
        <w:tc>
          <w:tcPr>
            <w:tcW w:w="1078" w:type="pct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1_BW1_p.value</w:t>
            </w:r>
          </w:p>
        </w:tc>
        <w:tc>
          <w:tcPr>
            <w:tcW w:w="1078" w:type="pct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_AW2_p.value</w:t>
            </w:r>
          </w:p>
        </w:tc>
        <w:tc>
          <w:tcPr>
            <w:tcW w:w="1079" w:type="pct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_BW2_p.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CE</w:t>
            </w:r>
          </w:p>
        </w:tc>
        <w:tc>
          <w:tcPr>
            <w:tcW w:w="1095" w:type="pct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0814</w:t>
            </w:r>
          </w:p>
        </w:tc>
        <w:tc>
          <w:tcPr>
            <w:tcW w:w="1078" w:type="pct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844</w:t>
            </w:r>
          </w:p>
        </w:tc>
        <w:tc>
          <w:tcPr>
            <w:tcW w:w="1078" w:type="pct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96</w:t>
            </w:r>
          </w:p>
        </w:tc>
        <w:tc>
          <w:tcPr>
            <w:tcW w:w="1079" w:type="pct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9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ao1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2250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69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96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3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hannon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562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760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998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6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mpson</w:t>
            </w:r>
          </w:p>
        </w:tc>
        <w:tc>
          <w:tcPr>
            <w:tcW w:w="10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622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546</w:t>
            </w:r>
          </w:p>
        </w:tc>
        <w:tc>
          <w:tcPr>
            <w:tcW w:w="107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2138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764</w:t>
            </w:r>
          </w:p>
        </w:tc>
      </w:tr>
    </w:tbl>
    <w:p>
      <w:pPr>
        <w:widowControl/>
        <w:rPr>
          <w:rFonts w:ascii="Times New Roman" w:hAnsi="Times New Roman"/>
          <w:color w:val="000000"/>
          <w:kern w:val="0"/>
          <w:sz w:val="20"/>
          <w:szCs w:val="20"/>
        </w:rPr>
      </w:pPr>
      <w:bookmarkStart w:id="0" w:name="OLE_LINK3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Z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1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-T2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omen i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T2</w:t>
      </w:r>
      <w:bookmarkStart w:id="1" w:name="OLE_LINK126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ith</w:t>
      </w:r>
      <w:bookmarkEnd w:id="1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POAb-positive SCH and no 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bookmarkStart w:id="2" w:name="OLE_LINK127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reatment</w:t>
      </w:r>
      <w:bookmarkEnd w:id="2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W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-T3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omen i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T3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ith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POAb-positive SCH and no 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treatment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Z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-T2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omen i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T2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ith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POAb-negative SCH and no 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treatment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W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-T3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omen i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T3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ith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POAb-negative SCH and no 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treatment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Z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-T2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omen i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T2 </w:t>
      </w:r>
      <w:bookmarkStart w:id="3" w:name="OLE_LINK129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ith</w:t>
      </w:r>
      <w:bookmarkEnd w:id="3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POAb-positive SCH and 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treatment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W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-T3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omen i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T3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ith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POAb-positive SCH and 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treatment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Z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-T2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omen i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T2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ith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POAb-negative SCH and 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treatment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W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-T3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omen i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T3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with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POAb-negative SCH and L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b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treatment.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&lt;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0.05 was considered a statistically significant difference.</w:t>
      </w:r>
      <w:bookmarkEnd w:id="0"/>
    </w:p>
    <w:p>
      <w:pPr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bookmarkStart w:id="10" w:name="_GoBack"/>
      <w:bookmarkEnd w:id="10"/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/>
          <w:b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MyriadPro-SemiCn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Principal coordinate analysis (PCoA1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 and </w:t>
      </w:r>
      <w:r>
        <w:rPr>
          <w:rFonts w:ascii="Times New Roman" w:hAnsi="Times New Roman"/>
          <w:color w:val="000000"/>
          <w:kern w:val="0"/>
          <w:sz w:val="24"/>
        </w:rPr>
        <w:t xml:space="preserve">PCoA2) conducted with the </w:t>
      </w:r>
      <w:r>
        <w:rPr>
          <w:rFonts w:hint="eastAsia" w:ascii="Times New Roman" w:hAnsi="Times New Roman"/>
          <w:color w:val="000000"/>
          <w:kern w:val="0"/>
          <w:sz w:val="24"/>
        </w:rPr>
        <w:t>u</w:t>
      </w:r>
      <w:r>
        <w:rPr>
          <w:rFonts w:ascii="Times New Roman" w:hAnsi="Times New Roman"/>
          <w:color w:val="000000"/>
          <w:kern w:val="0"/>
          <w:sz w:val="24"/>
        </w:rPr>
        <w:t xml:space="preserve">nweighted </w:t>
      </w:r>
      <w:r>
        <w:rPr>
          <w:rFonts w:hint="eastAsia" w:ascii="Times New Roman" w:hAnsi="Times New Roman"/>
          <w:color w:val="000000"/>
          <w:kern w:val="0"/>
          <w:sz w:val="24"/>
        </w:rPr>
        <w:t>u</w:t>
      </w:r>
      <w:r>
        <w:rPr>
          <w:rFonts w:ascii="Times New Roman" w:hAnsi="Times New Roman"/>
          <w:color w:val="000000"/>
          <w:kern w:val="0"/>
          <w:sz w:val="24"/>
        </w:rPr>
        <w:t>ni</w:t>
      </w:r>
      <w:r>
        <w:rPr>
          <w:rFonts w:hint="eastAsia" w:ascii="Times New Roman" w:hAnsi="Times New Roman"/>
          <w:color w:val="000000"/>
          <w:kern w:val="0"/>
          <w:sz w:val="24"/>
        </w:rPr>
        <w:t>f</w:t>
      </w:r>
      <w:r>
        <w:rPr>
          <w:rFonts w:ascii="Times New Roman" w:hAnsi="Times New Roman"/>
          <w:color w:val="000000"/>
          <w:kern w:val="0"/>
          <w:sz w:val="24"/>
        </w:rPr>
        <w:t>rac algorithm</w:t>
      </w: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</w:t>
            </w:r>
          </w:p>
        </w:tc>
        <w:tc>
          <w:tcPr>
            <w:tcW w:w="2130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2</w:t>
            </w:r>
          </w:p>
        </w:tc>
        <w:tc>
          <w:tcPr>
            <w:tcW w:w="2130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A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  <w:tc>
          <w:tcPr>
            <w:tcW w:w="2130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635</w:t>
            </w:r>
          </w:p>
        </w:tc>
        <w:tc>
          <w:tcPr>
            <w:tcW w:w="2130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99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57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3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40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8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29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</w:tbl>
    <w:p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Z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1, </w:t>
      </w:r>
      <w:bookmarkStart w:id="4" w:name="OLE_LINK125"/>
      <w:bookmarkStart w:id="5" w:name="OLE_LINK130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bookmarkEnd w:id="4"/>
      <w:bookmarkEnd w:id="5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W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Z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W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, </w:t>
      </w:r>
      <w:bookmarkStart w:id="6" w:name="OLE_LINK128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bookmarkEnd w:id="6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Z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, </w:t>
      </w:r>
      <w:bookmarkStart w:id="7" w:name="OLE_LINK131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bookmarkEnd w:id="7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W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Z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W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&lt;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0.05 was considered a statistically significant difference.</w:t>
      </w:r>
    </w:p>
    <w:p>
      <w:pPr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/>
          <w:b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MyriadPro-SemiCn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Principal coordinate analysis (PCoA1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 and </w:t>
      </w:r>
      <w:r>
        <w:rPr>
          <w:rFonts w:ascii="Times New Roman" w:hAnsi="Times New Roman"/>
          <w:color w:val="000000"/>
          <w:kern w:val="0"/>
          <w:sz w:val="24"/>
        </w:rPr>
        <w:t xml:space="preserve">PCoA2) conducted with the weighted </w:t>
      </w:r>
      <w:r>
        <w:rPr>
          <w:rFonts w:hint="eastAsia" w:ascii="Times New Roman" w:hAnsi="Times New Roman"/>
          <w:color w:val="000000"/>
          <w:kern w:val="0"/>
          <w:sz w:val="24"/>
        </w:rPr>
        <w:t>u</w:t>
      </w:r>
      <w:r>
        <w:rPr>
          <w:rFonts w:ascii="Times New Roman" w:hAnsi="Times New Roman"/>
          <w:color w:val="000000"/>
          <w:kern w:val="0"/>
          <w:sz w:val="24"/>
        </w:rPr>
        <w:t>ni</w:t>
      </w:r>
      <w:r>
        <w:rPr>
          <w:rFonts w:hint="eastAsia" w:ascii="Times New Roman" w:hAnsi="Times New Roman"/>
          <w:color w:val="000000"/>
          <w:kern w:val="0"/>
          <w:sz w:val="24"/>
        </w:rPr>
        <w:t>f</w:t>
      </w:r>
      <w:r>
        <w:rPr>
          <w:rFonts w:ascii="Times New Roman" w:hAnsi="Times New Roman"/>
          <w:color w:val="000000"/>
          <w:kern w:val="0"/>
          <w:sz w:val="24"/>
        </w:rPr>
        <w:t>rac algorithm</w:t>
      </w: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</w:t>
            </w:r>
          </w:p>
        </w:tc>
        <w:tc>
          <w:tcPr>
            <w:tcW w:w="2130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2</w:t>
            </w:r>
          </w:p>
        </w:tc>
        <w:tc>
          <w:tcPr>
            <w:tcW w:w="2130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A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  <w:tc>
          <w:tcPr>
            <w:tcW w:w="2130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30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612</w:t>
            </w:r>
          </w:p>
        </w:tc>
        <w:tc>
          <w:tcPr>
            <w:tcW w:w="2130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216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2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0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9E-0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1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E-09</w:t>
            </w:r>
          </w:p>
        </w:tc>
      </w:tr>
    </w:tbl>
    <w:p>
      <w:pPr>
        <w:widowControl/>
        <w:jc w:val="both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Z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1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W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Z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W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Z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W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Z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W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&lt;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0.05 was considered a statistically significant difference.</w:t>
      </w:r>
    </w:p>
    <w:p>
      <w:pPr>
        <w:jc w:val="left"/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/>
          <w:b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MyriadPro-SemiCn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LEfSe analysis of differential </w:t>
      </w:r>
      <w:r>
        <w:rPr>
          <w:rFonts w:ascii="Times New Roman" w:hAnsi="Times New Roman"/>
          <w:bCs/>
          <w:color w:val="000000"/>
          <w:kern w:val="0"/>
          <w:sz w:val="24"/>
        </w:rPr>
        <w:t>species abundance</w:t>
      </w:r>
      <w:r>
        <w:rPr>
          <w:rFonts w:hint="eastAsia" w:ascii="Times New Roman" w:hAnsi="Times New Roman"/>
          <w:bCs/>
          <w:color w:val="000000"/>
          <w:kern w:val="0"/>
          <w:sz w:val="24"/>
          <w:lang w:val="en-US" w:eastAsia="zh-CN"/>
        </w:rPr>
        <w:t xml:space="preserve"> between </w:t>
      </w:r>
      <w:r>
        <w:rPr>
          <w:rFonts w:hint="default" w:ascii="Times New Roman" w:hAnsi="Times New Roman"/>
          <w:bCs/>
          <w:color w:val="000000"/>
          <w:kern w:val="0"/>
          <w:sz w:val="24"/>
          <w:lang w:val="en-US" w:eastAsia="zh-CN"/>
        </w:rPr>
        <w:t>A</w:t>
      </w:r>
      <w:r>
        <w:rPr>
          <w:rFonts w:hint="eastAsia" w:ascii="Times New Roman" w:hAnsi="Times New Roman"/>
          <w:bCs/>
          <w:color w:val="000000"/>
          <w:kern w:val="0"/>
          <w:sz w:val="24"/>
          <w:lang w:val="en-US" w:eastAsia="zh-CN"/>
        </w:rPr>
        <w:t>Z1</w:t>
      </w:r>
      <w:r>
        <w:rPr>
          <w:rFonts w:hint="default" w:ascii="Times New Roman" w:hAnsi="Times New Roman"/>
          <w:bCs/>
          <w:color w:val="000000"/>
          <w:kern w:val="0"/>
          <w:sz w:val="24"/>
          <w:lang w:val="en-US" w:eastAsia="zh-CN"/>
        </w:rPr>
        <w:t xml:space="preserve"> and </w:t>
      </w:r>
      <w:r>
        <w:rPr>
          <w:rFonts w:hint="eastAsia" w:ascii="Times New Roman" w:hAnsi="Times New Roman"/>
          <w:bCs/>
          <w:color w:val="000000"/>
          <w:kern w:val="0"/>
          <w:sz w:val="24"/>
          <w:lang w:val="en-US" w:eastAsia="zh-CN"/>
        </w:rPr>
        <w:t>AW</w:t>
      </w:r>
      <w:r>
        <w:rPr>
          <w:rFonts w:hint="default" w:ascii="Times New Roman" w:hAnsi="Times New Roman"/>
          <w:bCs/>
          <w:color w:val="000000"/>
          <w:kern w:val="0"/>
          <w:sz w:val="24"/>
          <w:lang w:val="en-US" w:eastAsia="zh-CN"/>
        </w:rPr>
        <w:t>1</w:t>
      </w:r>
      <w:r>
        <w:rPr>
          <w:rFonts w:hint="eastAsia" w:ascii="Times New Roman" w:hAnsi="Times New Roman"/>
          <w:bCs/>
          <w:color w:val="000000"/>
          <w:kern w:val="0"/>
          <w:sz w:val="24"/>
          <w:lang w:val="en-US" w:eastAsia="zh-CN"/>
        </w:rPr>
        <w:t xml:space="preserve">, between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BZ1</w:t>
      </w:r>
      <w:r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  <w:t xml:space="preserve"> and B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W1</w:t>
      </w: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1006"/>
        <w:gridCol w:w="817"/>
        <w:gridCol w:w="1029"/>
        <w:gridCol w:w="1023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</w:t>
            </w:r>
          </w:p>
        </w:tc>
        <w:tc>
          <w:tcPr>
            <w:tcW w:w="1006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(max)</w:t>
            </w:r>
          </w:p>
        </w:tc>
        <w:tc>
          <w:tcPr>
            <w:tcW w:w="817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029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A</w:t>
            </w:r>
          </w:p>
        </w:tc>
        <w:tc>
          <w:tcPr>
            <w:tcW w:w="1023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Bacteroidota.c__Bacteroidia.o__Bacteroidales.f__Prevotellaceae.g__Prevotella</w:t>
            </w:r>
          </w:p>
        </w:tc>
        <w:tc>
          <w:tcPr>
            <w:tcW w:w="1006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57211</w:t>
            </w:r>
          </w:p>
        </w:tc>
        <w:tc>
          <w:tcPr>
            <w:tcW w:w="817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029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16520</w:t>
            </w:r>
          </w:p>
        </w:tc>
        <w:tc>
          <w:tcPr>
            <w:tcW w:w="1023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7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Lachnospiral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6910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685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7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0000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4980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08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Lachnospirales.f__Lachnospiraceae.g__Agathobacte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8701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8617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Oscillospirales.f__Ruminococcaceae.g__Faecalibacterium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556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172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99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Lachnospirales.f__Lachnospiraceae.g__Blautia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926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509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2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Lachnospirales.f__Lachnospiracea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6911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646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7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Proteobacteria.c__Gammaproteobacteria.o__Enterobacteral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800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892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2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0549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640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8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.o__Bifidobacterial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46329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701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5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Proteobacteria.c__Gammaproteobacteria.o__Enterobacterales.f__Enterobacteriacea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6648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3187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9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Coriobacteriia.o__Coriobacterial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4558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709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9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.o__Bifidobacteriales.f__Bifidobacteriaceae.g__Bifidobacterium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201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931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3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Coriobacteriia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4430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696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9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.o__Bifidobacteriales.f__Bifidobacteriaceae.g__Bifidobacterium.s__Bifidobacterium_longum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578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228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78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3830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0745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8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Oscillospirales.f__Ruminococcaceae.g__Faecalibacterium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82139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562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90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Proteobacteria.c__Gammaproteobacteria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175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951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0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.o__Bifidobacteriales.f__Bifidobacteriacea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46409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703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5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Lachnospirales.f__Lachnospiraceae.g__Dorea.s__Dorea_formicigeneran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9730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3865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81</w:t>
            </w:r>
          </w:p>
        </w:tc>
      </w:tr>
    </w:tbl>
    <w:p>
      <w:pPr>
        <w:jc w:val="both"/>
        <w:rPr>
          <w:rFonts w:hint="eastAsia" w:ascii="Times New Roman" w:hAnsi="Times New Roman"/>
          <w:b/>
          <w:bCs/>
          <w:color w:val="000000"/>
          <w:kern w:val="0"/>
          <w:sz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Z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1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W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Z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W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&lt;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0.05 was considered a statistically significant difference.</w:t>
      </w:r>
    </w:p>
    <w:p>
      <w:pPr>
        <w:bidi w:val="0"/>
        <w:jc w:val="left"/>
        <w:rPr>
          <w:rFonts w:hint="default" w:ascii="Times New Roman" w:hAnsi="Times New Roman"/>
          <w:color w:val="000000"/>
          <w:kern w:val="0"/>
          <w:sz w:val="24"/>
          <w:lang w:val="en-US"/>
        </w:rPr>
      </w:pPr>
      <w:r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/>
          <w:b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eastAsia="MyriadPro-SemiCn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LEfSe analysis of differential </w:t>
      </w:r>
      <w:r>
        <w:rPr>
          <w:rFonts w:ascii="Times New Roman" w:hAnsi="Times New Roman"/>
          <w:bCs/>
          <w:color w:val="000000"/>
          <w:kern w:val="0"/>
          <w:sz w:val="24"/>
        </w:rPr>
        <w:t>species abundance</w:t>
      </w:r>
      <w:r>
        <w:rPr>
          <w:rFonts w:hint="eastAsia" w:ascii="Times New Roman" w:hAnsi="Times New Roman"/>
          <w:bCs/>
          <w:color w:val="000000"/>
          <w:kern w:val="0"/>
          <w:sz w:val="24"/>
          <w:lang w:val="en-US" w:eastAsia="zh-CN"/>
        </w:rPr>
        <w:t xml:space="preserve"> between </w:t>
      </w:r>
      <w:r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  <w:t>A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Z2</w:t>
      </w:r>
      <w:r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  <w:t xml:space="preserve"> and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AW</w:t>
      </w:r>
      <w:r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  <w:t>2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, </w:t>
      </w:r>
      <w:r>
        <w:rPr>
          <w:rFonts w:hint="eastAsia" w:ascii="Times New Roman" w:hAnsi="Times New Roman"/>
          <w:bCs/>
          <w:color w:val="000000"/>
          <w:kern w:val="0"/>
          <w:sz w:val="24"/>
          <w:lang w:val="en-US" w:eastAsia="zh-CN"/>
        </w:rPr>
        <w:t xml:space="preserve">between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BZ2 and BW2</w:t>
      </w: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4"/>
        <w:gridCol w:w="1048"/>
        <w:gridCol w:w="780"/>
        <w:gridCol w:w="1011"/>
        <w:gridCol w:w="1069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</w:t>
            </w:r>
          </w:p>
        </w:tc>
        <w:tc>
          <w:tcPr>
            <w:tcW w:w="1048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(max)</w:t>
            </w:r>
          </w:p>
        </w:tc>
        <w:tc>
          <w:tcPr>
            <w:tcW w:w="780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011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A</w:t>
            </w:r>
          </w:p>
        </w:tc>
        <w:tc>
          <w:tcPr>
            <w:tcW w:w="1069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1246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1629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4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Bacilli.o__Lactobacillales.f__Streptococcaceae.g__Streptococcus.s__Streptococcus_salivarius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329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1382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9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.o__Bifidobacteriales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361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158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3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.o__Bifidobacteriales.f__Bifidobacteriaceae.g__Bifidobacterium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2320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2555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4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Bacilli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6358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8105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Lachnospirales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482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4948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88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2699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89667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6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Oscillospirales.f__Ruminococcaceae.g__Faecalibacterium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4344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6269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Oscillospirales.f__Ruminococcacea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048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3204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5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Lachnospirales.f__Lachnospiraceae.g__Blautia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244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8313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Oscillospirales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295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947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3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Lachnospirales.f__Lachnospiracea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463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386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06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.o__Bifidobacteriales.f__Bifidobacteriaceae.g__Bifidobacterium.s__Bifidobacterium_longum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172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68928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8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.o__Bifidobacteriales.f__Bifidobacteriacea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371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1508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3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Bacteroidota.c__Bacteroidia.o__Bacteroidales.f__Prevotellaceae.g__Prevotella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875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0506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92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2849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9882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9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.o__Bifidobacteriales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2364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7346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4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Lachnospirales.f__Lachnospiraceae.g__Agathobacter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271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421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39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Bacteroidota.c__Bacteroidia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163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2049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1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Bacilli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1518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0399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Lachnospirales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403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3233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4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Bacteroidota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160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1987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1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.o__Bifidobacteriales.f__Bifidobacteriaceae.g__Bifidobacterium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4149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6356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3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Bacteroidota.c__Bacteroidia.o__Bacteroidales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160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2396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1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4463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678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Oscillospirales.f__Ruminococcaceae.g__Faecalibacterium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953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9184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1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Oscillospirales.f__Ruminococcacea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712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7405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05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Oscillospirales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2329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5446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39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Firmicutes.c__Clostridia.o__Lachnospirales.f__Lachnospiracea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398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2935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4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_Bacteria.p__Actinobacteriota.c__Actinobacteria.o__Bifidobacteriales.f__Bifidobacteriacea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2369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7349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48</w:t>
            </w:r>
          </w:p>
        </w:tc>
      </w:tr>
    </w:tbl>
    <w:p>
      <w:pPr>
        <w:bidi w:val="0"/>
        <w:jc w:val="both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Z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W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Z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W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&lt;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0.05 was considered a statistically significant difference.</w:t>
      </w:r>
    </w:p>
    <w:p>
      <w:pPr>
        <w:bidi w:val="0"/>
        <w:jc w:val="left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/>
          <w:b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eastAsia="MyriadPro-SemiCn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L</w:t>
      </w:r>
      <w:r>
        <w:rPr>
          <w:rFonts w:ascii="Times New Roman" w:hAnsi="Times New Roman"/>
          <w:bCs/>
          <w:color w:val="000000"/>
          <w:kern w:val="0"/>
          <w:sz w:val="24"/>
        </w:rPr>
        <w:t>EfSe analysis</w:t>
      </w:r>
      <w:r>
        <w:rPr>
          <w:rFonts w:ascii="Times New Roman" w:hAnsi="Times New Roman"/>
          <w:color w:val="000000"/>
          <w:kern w:val="0"/>
          <w:sz w:val="24"/>
        </w:rPr>
        <w:t xml:space="preserve"> of differential 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functional abundance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between </w:t>
      </w:r>
      <w:r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  <w:t>A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Z1</w:t>
      </w:r>
      <w:r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  <w:t xml:space="preserve"> and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AW</w:t>
      </w:r>
      <w:r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  <w:t>1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between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BZ1</w:t>
      </w:r>
      <w:r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  <w:t xml:space="preserve"> and B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W1 </w:t>
      </w: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8"/>
        <w:gridCol w:w="1102"/>
        <w:gridCol w:w="882"/>
        <w:gridCol w:w="1110"/>
        <w:gridCol w:w="1120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</w:t>
            </w:r>
          </w:p>
        </w:tc>
        <w:tc>
          <w:tcPr>
            <w:tcW w:w="1102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(max)</w:t>
            </w:r>
          </w:p>
        </w:tc>
        <w:tc>
          <w:tcPr>
            <w:tcW w:w="882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110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A</w:t>
            </w:r>
          </w:p>
        </w:tc>
        <w:tc>
          <w:tcPr>
            <w:tcW w:w="1120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8" w:name="OLE_LINK2" w:colFirst="0" w:colLast="0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oxylate_and_dicarboxylate_metabolism</w:t>
            </w:r>
          </w:p>
        </w:tc>
        <w:tc>
          <w:tcPr>
            <w:tcW w:w="1102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5987</w:t>
            </w:r>
          </w:p>
        </w:tc>
        <w:tc>
          <w:tcPr>
            <w:tcW w:w="882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110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3061</w:t>
            </w:r>
          </w:p>
        </w:tc>
        <w:tc>
          <w:tcPr>
            <w:tcW w:w="1120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42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ic_acid_metabolism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058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995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69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_fixation_pathways_in_prokaryotes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3316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478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71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thesis_and_degradation_of_ketone_bodies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514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761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99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_of_ansamycins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4674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595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2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_component_system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761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260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7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iosis___yeast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101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218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2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te_cycle__TCA_cycle_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6268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521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71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_secretion_system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745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632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71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icillin_and_cephalosporin_biosynthesis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849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615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99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_fixation_in_photosynthetic_organisms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572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946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99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ic_Escherichia_coli_infection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026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161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10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__aspartate_and_glutamate_metabolism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210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905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71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_assembly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247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862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69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ative_phosphorylation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648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93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71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fur_relay_system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348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104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42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rbate_and_aldarate_metabolism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212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925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42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yrene_degradation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082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468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9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amine_metabolism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596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475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42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_chemotaxis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7054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839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5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ose_phosphate_pathway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732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012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99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_Lactam_resistance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359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025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2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actose_metabolism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0592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351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38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__tyrosine_and_tryptophan_biosynthesis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284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187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23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_Branched_dibasic_acid_metabolism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675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448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19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onene_and_pinene_degradation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838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920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7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flavin_metabolism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7330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845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0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_fixation_in_photosynthetic_organisms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434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431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81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ylene_degradation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157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933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39</w:t>
            </w:r>
          </w:p>
        </w:tc>
      </w:tr>
      <w:bookmarkEnd w:id="8"/>
    </w:tbl>
    <w:p>
      <w:pPr>
        <w:bidi w:val="0"/>
        <w:jc w:val="both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Z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1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W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Z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W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&lt;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0.05 was considered a statistically significant difference.</w:t>
      </w:r>
    </w:p>
    <w:p>
      <w:pPr>
        <w:bidi w:val="0"/>
        <w:jc w:val="both"/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bookmarkStart w:id="9" w:name="OLE_LINK1"/>
    </w:p>
    <w:p>
      <w:pPr>
        <w:bidi w:val="0"/>
        <w:jc w:val="both"/>
        <w:rPr>
          <w:rFonts w:hint="eastAsia"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 w:eastAsia="宋体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/>
          <w:b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eastAsia" w:ascii="Times New Roman" w:hAnsi="Times New Roman" w:eastAsia="MyriadPro-SemiCn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L</w:t>
      </w:r>
      <w:r>
        <w:rPr>
          <w:rFonts w:ascii="Times New Roman" w:hAnsi="Times New Roman"/>
          <w:bCs/>
          <w:color w:val="000000"/>
          <w:kern w:val="0"/>
          <w:sz w:val="24"/>
        </w:rPr>
        <w:t>EfSe analysis</w:t>
      </w:r>
      <w:r>
        <w:rPr>
          <w:rFonts w:ascii="Times New Roman" w:hAnsi="Times New Roman"/>
          <w:color w:val="000000"/>
          <w:kern w:val="0"/>
          <w:sz w:val="24"/>
        </w:rPr>
        <w:t xml:space="preserve"> of differential 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functional abundance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between </w:t>
      </w:r>
      <w:r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  <w:t>A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Z2</w:t>
      </w:r>
      <w:r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  <w:t xml:space="preserve"> and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AW</w:t>
      </w:r>
      <w:r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  <w:t>2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between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BZ2 and BW2 </w:t>
      </w:r>
    </w:p>
    <w:bookmarkEnd w:id="9"/>
    <w:tbl>
      <w:tblPr>
        <w:tblStyle w:val="3"/>
        <w:tblW w:w="0" w:type="auto"/>
        <w:tblInd w:w="96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5"/>
        <w:gridCol w:w="1098"/>
        <w:gridCol w:w="757"/>
        <w:gridCol w:w="1020"/>
        <w:gridCol w:w="1046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</w:t>
            </w:r>
          </w:p>
        </w:tc>
        <w:tc>
          <w:tcPr>
            <w:tcW w:w="1098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(max)</w:t>
            </w:r>
          </w:p>
        </w:tc>
        <w:tc>
          <w:tcPr>
            <w:tcW w:w="757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020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A</w:t>
            </w:r>
          </w:p>
        </w:tc>
        <w:tc>
          <w:tcPr>
            <w:tcW w:w="1046" w:type="dxa"/>
            <w:tcBorders>
              <w:bottom w:val="single" w:color="000000" w:themeColor="text1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1098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0748</w:t>
            </w:r>
          </w:p>
        </w:tc>
        <w:tc>
          <w:tcPr>
            <w:tcW w:w="757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9565</w:t>
            </w:r>
          </w:p>
        </w:tc>
        <w:tc>
          <w:tcPr>
            <w:tcW w:w="1046" w:type="dxa"/>
            <w:tcBorders>
              <w:top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22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oxylate_and_dicarboxylat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9066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579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_acid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055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288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95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urine_and_hypotaurin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185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125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3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rophic_cardiomyopathy__HCM_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463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785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55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811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4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logous_recombination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4596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272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6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match_repair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408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04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7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uene_degradation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143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275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48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ate_biosynth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9196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8490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84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_fixation_pathways_in_prokaryote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0400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412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oglycan_biosynth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100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423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thesis_and_degradation_of_ketone_bodie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9320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458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31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_of_ansamycin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1541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036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6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actos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0965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187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6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iosis___yeast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924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25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opane__piperidine_and_pyridine_alkaloid_biosynth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003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373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32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gen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528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6120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17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midin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2320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093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4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te_cycle__TCA_cycle_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530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537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1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__tyrosine_and_tryptophan_biosynth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7530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843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3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_carbon_pool_by_folate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7864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083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76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_secretion_syste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970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021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_acid_biosynth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760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992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6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atin_biosynth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388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14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108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304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21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Alanin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154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510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idin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884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054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_Branched_dibasic_acid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653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894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9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lysis___Gluconeogen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459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38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4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icillin_and_cephalosporin_biosynth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673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855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t_hormone_signal_transduction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200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515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39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_transporter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041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378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02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__aspartate_and_glutamat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6266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533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4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fur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682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323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55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flavin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360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255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_fixation_in_photosynthetic_organism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592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29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7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ative_phosphorylation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010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222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2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alkane_and_chloroalkene_degradation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527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468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9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transferase_system__PTS_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597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795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9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fur_relay_syste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5752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541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43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yrene_degradation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9956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741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amin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3080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685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ose_phosphate_pathway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699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597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1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_polymerase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0172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703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1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_Lactam_resistance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773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617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oxylate_and_dicarboxylat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0704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950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2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rophic_cardiomyopathy__HCM_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763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957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0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274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14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logous_recombination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205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50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07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match_repair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221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326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08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_fixation_pathways_in_prokaryote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065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114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1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oglycan_biosynth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408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2700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72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thesis_and_degradation_of_ketone_bodie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796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606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9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actos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0996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8240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24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gen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9884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043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2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midin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9530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95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12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te_cycle__TCA_cycle_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684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247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7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_secretion_syste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215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818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1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_acid_biosynth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105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456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1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atin_biosynth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456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026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72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Alanin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002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235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2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_Branched_dibasic_acid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7270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773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0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icillin_and_cephalosporin_biosynthesi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931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335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5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ose_and_glucuronate_interconversions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940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869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__aspartate_and_glutamat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265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411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flavin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536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264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8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ative_phosphorylation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547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006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7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ylene_degradation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949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589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8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nocompound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290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389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40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an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208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923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64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amine_metabolism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657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174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5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_polymerase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412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754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1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_Lactam_resistance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774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195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83</w:t>
            </w:r>
          </w:p>
        </w:tc>
      </w:tr>
    </w:tbl>
    <w:p>
      <w:pPr>
        <w:bidi w:val="0"/>
        <w:jc w:val="both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Z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W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Z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BW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TPOA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−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T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-T3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.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&lt;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0.05 was considered a statistically significant differe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S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E353E"/>
    <w:rsid w:val="0150554D"/>
    <w:rsid w:val="01D00466"/>
    <w:rsid w:val="02097A88"/>
    <w:rsid w:val="024B687D"/>
    <w:rsid w:val="0378360C"/>
    <w:rsid w:val="03C371E1"/>
    <w:rsid w:val="03E63174"/>
    <w:rsid w:val="03FC69CC"/>
    <w:rsid w:val="04821370"/>
    <w:rsid w:val="048E6BDA"/>
    <w:rsid w:val="04BD4EE4"/>
    <w:rsid w:val="04C272DE"/>
    <w:rsid w:val="05475574"/>
    <w:rsid w:val="05AD560B"/>
    <w:rsid w:val="05B06BAA"/>
    <w:rsid w:val="05C91389"/>
    <w:rsid w:val="06802789"/>
    <w:rsid w:val="072308C7"/>
    <w:rsid w:val="076540E1"/>
    <w:rsid w:val="078E52BE"/>
    <w:rsid w:val="07A87CC9"/>
    <w:rsid w:val="08594165"/>
    <w:rsid w:val="08F72733"/>
    <w:rsid w:val="0942002E"/>
    <w:rsid w:val="0A63225C"/>
    <w:rsid w:val="0B234F95"/>
    <w:rsid w:val="0B924CAF"/>
    <w:rsid w:val="0BF65426"/>
    <w:rsid w:val="0C664205"/>
    <w:rsid w:val="0C87295B"/>
    <w:rsid w:val="0D036708"/>
    <w:rsid w:val="0DBF0BDA"/>
    <w:rsid w:val="0DC54947"/>
    <w:rsid w:val="0E54291C"/>
    <w:rsid w:val="0F262BB3"/>
    <w:rsid w:val="109D4007"/>
    <w:rsid w:val="11710B9D"/>
    <w:rsid w:val="12412064"/>
    <w:rsid w:val="1281012C"/>
    <w:rsid w:val="130B545B"/>
    <w:rsid w:val="161178EB"/>
    <w:rsid w:val="162F7FAA"/>
    <w:rsid w:val="16C15D36"/>
    <w:rsid w:val="17297F2F"/>
    <w:rsid w:val="17D4328D"/>
    <w:rsid w:val="181D7119"/>
    <w:rsid w:val="191705B1"/>
    <w:rsid w:val="191C456A"/>
    <w:rsid w:val="19584F01"/>
    <w:rsid w:val="1B183B92"/>
    <w:rsid w:val="1BA84F87"/>
    <w:rsid w:val="1D397138"/>
    <w:rsid w:val="1D582037"/>
    <w:rsid w:val="1E4725B1"/>
    <w:rsid w:val="1E851272"/>
    <w:rsid w:val="1E92255E"/>
    <w:rsid w:val="1EC4222A"/>
    <w:rsid w:val="1EF94EA9"/>
    <w:rsid w:val="1FAC5098"/>
    <w:rsid w:val="20750AD5"/>
    <w:rsid w:val="21525A74"/>
    <w:rsid w:val="21911301"/>
    <w:rsid w:val="2291761D"/>
    <w:rsid w:val="22961E51"/>
    <w:rsid w:val="23020423"/>
    <w:rsid w:val="2309559E"/>
    <w:rsid w:val="23E868BE"/>
    <w:rsid w:val="23EE09C7"/>
    <w:rsid w:val="241B7F82"/>
    <w:rsid w:val="245B35FC"/>
    <w:rsid w:val="24DA3DF9"/>
    <w:rsid w:val="25532326"/>
    <w:rsid w:val="265108D0"/>
    <w:rsid w:val="26631031"/>
    <w:rsid w:val="271A31F3"/>
    <w:rsid w:val="27C60D4A"/>
    <w:rsid w:val="283C1CD9"/>
    <w:rsid w:val="28424DAC"/>
    <w:rsid w:val="293C54A6"/>
    <w:rsid w:val="296675FA"/>
    <w:rsid w:val="2A3B0834"/>
    <w:rsid w:val="2A5C1C7C"/>
    <w:rsid w:val="2BD9076E"/>
    <w:rsid w:val="2BDE36B7"/>
    <w:rsid w:val="2BE32B41"/>
    <w:rsid w:val="2C0B5FF3"/>
    <w:rsid w:val="2CA7441C"/>
    <w:rsid w:val="2CBF16F5"/>
    <w:rsid w:val="2D001963"/>
    <w:rsid w:val="2D073A24"/>
    <w:rsid w:val="2D3C5D23"/>
    <w:rsid w:val="2D547031"/>
    <w:rsid w:val="2DB0182D"/>
    <w:rsid w:val="2EB71FFF"/>
    <w:rsid w:val="2F89183B"/>
    <w:rsid w:val="2FCE5BFB"/>
    <w:rsid w:val="307A346B"/>
    <w:rsid w:val="30F5059B"/>
    <w:rsid w:val="31C250EF"/>
    <w:rsid w:val="32093971"/>
    <w:rsid w:val="32B33D7F"/>
    <w:rsid w:val="33A5445F"/>
    <w:rsid w:val="33AB23F2"/>
    <w:rsid w:val="33D942BC"/>
    <w:rsid w:val="340A5397"/>
    <w:rsid w:val="34C7630A"/>
    <w:rsid w:val="35004AA6"/>
    <w:rsid w:val="355C1147"/>
    <w:rsid w:val="35671694"/>
    <w:rsid w:val="35713C4E"/>
    <w:rsid w:val="362365DC"/>
    <w:rsid w:val="36856CE6"/>
    <w:rsid w:val="36CC11F4"/>
    <w:rsid w:val="373A69B2"/>
    <w:rsid w:val="373D4BE4"/>
    <w:rsid w:val="376132A2"/>
    <w:rsid w:val="37B34641"/>
    <w:rsid w:val="37F81725"/>
    <w:rsid w:val="39730C19"/>
    <w:rsid w:val="39E34FFF"/>
    <w:rsid w:val="3A5E64BA"/>
    <w:rsid w:val="3B226DB0"/>
    <w:rsid w:val="3B413432"/>
    <w:rsid w:val="3C5337D1"/>
    <w:rsid w:val="3D202135"/>
    <w:rsid w:val="3DBB25D8"/>
    <w:rsid w:val="3DFA7725"/>
    <w:rsid w:val="3F695339"/>
    <w:rsid w:val="3F6B7F67"/>
    <w:rsid w:val="3FD200A8"/>
    <w:rsid w:val="41374D7B"/>
    <w:rsid w:val="41864E46"/>
    <w:rsid w:val="41E605CF"/>
    <w:rsid w:val="42283BDF"/>
    <w:rsid w:val="430B03D2"/>
    <w:rsid w:val="4339619A"/>
    <w:rsid w:val="437360E7"/>
    <w:rsid w:val="43816680"/>
    <w:rsid w:val="439C5CCA"/>
    <w:rsid w:val="44161B84"/>
    <w:rsid w:val="44777631"/>
    <w:rsid w:val="45CC28C9"/>
    <w:rsid w:val="464A0EBC"/>
    <w:rsid w:val="46D1662D"/>
    <w:rsid w:val="46EA50C5"/>
    <w:rsid w:val="471020AC"/>
    <w:rsid w:val="47F5763C"/>
    <w:rsid w:val="480C7B77"/>
    <w:rsid w:val="482F6EFB"/>
    <w:rsid w:val="488E17A9"/>
    <w:rsid w:val="490E18C9"/>
    <w:rsid w:val="4B293813"/>
    <w:rsid w:val="4B455468"/>
    <w:rsid w:val="4B874942"/>
    <w:rsid w:val="4C0346E0"/>
    <w:rsid w:val="4CBA037C"/>
    <w:rsid w:val="4DC606C3"/>
    <w:rsid w:val="4E6B2580"/>
    <w:rsid w:val="4E7A35A4"/>
    <w:rsid w:val="4E91666B"/>
    <w:rsid w:val="4EE61785"/>
    <w:rsid w:val="4F8B5BED"/>
    <w:rsid w:val="4FEF1795"/>
    <w:rsid w:val="50EC3C03"/>
    <w:rsid w:val="5156706E"/>
    <w:rsid w:val="51655E19"/>
    <w:rsid w:val="52236CDE"/>
    <w:rsid w:val="525E5492"/>
    <w:rsid w:val="53051CB0"/>
    <w:rsid w:val="53FF00E7"/>
    <w:rsid w:val="54104D89"/>
    <w:rsid w:val="54D228AF"/>
    <w:rsid w:val="559B7F78"/>
    <w:rsid w:val="55C224A8"/>
    <w:rsid w:val="572D2C77"/>
    <w:rsid w:val="5835120D"/>
    <w:rsid w:val="58E1755D"/>
    <w:rsid w:val="59D243B7"/>
    <w:rsid w:val="5A405BBD"/>
    <w:rsid w:val="5A7971D6"/>
    <w:rsid w:val="5AE940C7"/>
    <w:rsid w:val="5BA504E0"/>
    <w:rsid w:val="5BC706AC"/>
    <w:rsid w:val="5C225217"/>
    <w:rsid w:val="5C5B7DC2"/>
    <w:rsid w:val="5D216B0B"/>
    <w:rsid w:val="5D243C1E"/>
    <w:rsid w:val="5DD07D72"/>
    <w:rsid w:val="5E3064AC"/>
    <w:rsid w:val="5E7D4022"/>
    <w:rsid w:val="5E800D61"/>
    <w:rsid w:val="5EE136F7"/>
    <w:rsid w:val="5F326E28"/>
    <w:rsid w:val="5FFA3ED5"/>
    <w:rsid w:val="600E53AB"/>
    <w:rsid w:val="602B63EF"/>
    <w:rsid w:val="60BB5AE1"/>
    <w:rsid w:val="60FF733A"/>
    <w:rsid w:val="63077571"/>
    <w:rsid w:val="63632851"/>
    <w:rsid w:val="637C0A95"/>
    <w:rsid w:val="63F948F4"/>
    <w:rsid w:val="646540B0"/>
    <w:rsid w:val="6485052D"/>
    <w:rsid w:val="64DD0772"/>
    <w:rsid w:val="651F1A9A"/>
    <w:rsid w:val="66012FA5"/>
    <w:rsid w:val="663E7AF6"/>
    <w:rsid w:val="669C14BF"/>
    <w:rsid w:val="671E18A1"/>
    <w:rsid w:val="67541CC4"/>
    <w:rsid w:val="677C5DCB"/>
    <w:rsid w:val="699D6C06"/>
    <w:rsid w:val="69EA77EA"/>
    <w:rsid w:val="6B5675DA"/>
    <w:rsid w:val="6B8C3112"/>
    <w:rsid w:val="6BB10E84"/>
    <w:rsid w:val="6BCA4910"/>
    <w:rsid w:val="6C0C3BB8"/>
    <w:rsid w:val="6C620639"/>
    <w:rsid w:val="6CA10CB3"/>
    <w:rsid w:val="6CED44D6"/>
    <w:rsid w:val="6D397210"/>
    <w:rsid w:val="6DB321F2"/>
    <w:rsid w:val="6E157A17"/>
    <w:rsid w:val="6E4F5ECF"/>
    <w:rsid w:val="6E582BB1"/>
    <w:rsid w:val="6EA53DC8"/>
    <w:rsid w:val="6F0821BB"/>
    <w:rsid w:val="6F263D66"/>
    <w:rsid w:val="6F3C5863"/>
    <w:rsid w:val="6F9163E9"/>
    <w:rsid w:val="70295338"/>
    <w:rsid w:val="70FF49D9"/>
    <w:rsid w:val="71FF39C7"/>
    <w:rsid w:val="72172141"/>
    <w:rsid w:val="72487810"/>
    <w:rsid w:val="724C3C24"/>
    <w:rsid w:val="74B13584"/>
    <w:rsid w:val="75A97FFD"/>
    <w:rsid w:val="75B90985"/>
    <w:rsid w:val="763512E4"/>
    <w:rsid w:val="765A1DBA"/>
    <w:rsid w:val="768B2A8E"/>
    <w:rsid w:val="76AF65EC"/>
    <w:rsid w:val="76BB4B06"/>
    <w:rsid w:val="77543EFD"/>
    <w:rsid w:val="78F4136F"/>
    <w:rsid w:val="796C536B"/>
    <w:rsid w:val="7A0D0FDB"/>
    <w:rsid w:val="7AC27257"/>
    <w:rsid w:val="7AFF48E6"/>
    <w:rsid w:val="7B3177D2"/>
    <w:rsid w:val="7BD26B49"/>
    <w:rsid w:val="7C9B7811"/>
    <w:rsid w:val="7DC32961"/>
    <w:rsid w:val="7E584A3D"/>
    <w:rsid w:val="7E5C42ED"/>
    <w:rsid w:val="7F001D32"/>
    <w:rsid w:val="7F63326A"/>
    <w:rsid w:val="7F71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吴敏</dc:creator>
  <cp:lastModifiedBy>吴敏</cp:lastModifiedBy>
  <dcterms:modified xsi:type="dcterms:W3CDTF">2022-03-08T11:5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09C921932FE488AB314C63450F25F04</vt:lpwstr>
  </property>
</Properties>
</file>